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A06563" w14:textId="77777777" w:rsidR="00170CE6" w:rsidRPr="006A0B25" w:rsidRDefault="00170CE6" w:rsidP="00170CE6">
      <w:pPr>
        <w:jc w:val="both"/>
        <w:rPr>
          <w:rFonts w:ascii="Times New Roman" w:eastAsiaTheme="minorHAnsi" w:hAnsi="Times New Roman" w:cs="Times New Roman"/>
          <w:color w:val="1A1A1A"/>
          <w:kern w:val="0"/>
          <w:sz w:val="22"/>
          <w:szCs w:val="22"/>
        </w:rPr>
      </w:pPr>
      <w:r w:rsidRPr="006A0B25">
        <w:rPr>
          <w:rFonts w:ascii="Times New Roman" w:eastAsiaTheme="minorHAnsi" w:hAnsi="Times New Roman" w:cs="Times New Roman"/>
          <w:noProof/>
          <w:color w:val="1A1A1A"/>
          <w:kern w:val="0"/>
          <w:sz w:val="22"/>
          <w:szCs w:val="22"/>
        </w:rPr>
        <w:drawing>
          <wp:inline distT="0" distB="0" distL="0" distR="0" wp14:anchorId="7EFF6F89" wp14:editId="2866E9A9">
            <wp:extent cx="2476076" cy="4110077"/>
            <wp:effectExtent l="0" t="0" r="0" b="5080"/>
            <wp:docPr id="12" name="Picture 12" descr="Macintosh HD:Users:taichiro:Documents:Projects:Project VSR P38:Manucsript preparation:P38 paper :Figure S5 P3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acintosh HD:Users:taichiro:Documents:Projects:Project VSR P38:Manucsript preparation:P38 paper :Figure S5 P38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142" cy="41101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5E50B3" w14:textId="77777777" w:rsidR="00170CE6" w:rsidRDefault="00170CE6" w:rsidP="00170CE6">
      <w:pPr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024A8C51" w14:textId="77777777" w:rsidR="00170CE6" w:rsidRPr="000F12FD" w:rsidRDefault="00170CE6" w:rsidP="00170CE6">
      <w:pPr>
        <w:jc w:val="both"/>
        <w:rPr>
          <w:b/>
          <w:sz w:val="22"/>
          <w:szCs w:val="22"/>
        </w:rPr>
      </w:pPr>
      <w:bookmarkStart w:id="0" w:name="_GoBack"/>
      <w:r w:rsidRPr="000F12FD">
        <w:rPr>
          <w:b/>
          <w:sz w:val="22"/>
          <w:szCs w:val="22"/>
        </w:rPr>
        <w:t>Figure S5. Physical interaction between AGO1 and TCV P38 or its mutant derivatives in vitro</w:t>
      </w:r>
    </w:p>
    <w:p w14:paraId="00F5B621" w14:textId="77777777" w:rsidR="00170CE6" w:rsidRPr="000F12FD" w:rsidRDefault="00170CE6" w:rsidP="00170CE6">
      <w:pPr>
        <w:jc w:val="both"/>
        <w:rPr>
          <w:sz w:val="22"/>
          <w:szCs w:val="22"/>
        </w:rPr>
      </w:pPr>
      <w:r w:rsidRPr="000F12FD">
        <w:rPr>
          <w:sz w:val="22"/>
          <w:szCs w:val="22"/>
        </w:rPr>
        <w:t xml:space="preserve">Indicated in vitro translation mixtures were mixed (1:1 v/v), and incubated in the addition of ATP-regeneration system as for RISC loading reaction. FLAG-tagged proteins were then immunopurified using </w:t>
      </w:r>
      <w:proofErr w:type="spellStart"/>
      <w:r w:rsidRPr="000F12FD">
        <w:rPr>
          <w:sz w:val="22"/>
          <w:szCs w:val="22"/>
        </w:rPr>
        <w:t>EZview</w:t>
      </w:r>
      <w:proofErr w:type="spellEnd"/>
      <w:r w:rsidRPr="000F12FD">
        <w:rPr>
          <w:sz w:val="22"/>
          <w:szCs w:val="22"/>
        </w:rPr>
        <w:t xml:space="preserve"> Red ANTI-FLAG M2 affinity gel (SIGMA).</w:t>
      </w:r>
    </w:p>
    <w:bookmarkEnd w:id="0"/>
    <w:p w14:paraId="6D58B407" w14:textId="77777777" w:rsidR="0070265E" w:rsidRDefault="0070265E"/>
    <w:sectPr w:rsidR="0070265E" w:rsidSect="0070265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0CE6"/>
    <w:rsid w:val="000F12FD"/>
    <w:rsid w:val="00170CE6"/>
    <w:rsid w:val="00702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F341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kern w:val="2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0C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0CE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0CE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kern w:val="2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0C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0CE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0CE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2</Characters>
  <Application>Microsoft Macintosh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chiro Iki</dc:creator>
  <cp:keywords/>
  <dc:description/>
  <cp:lastModifiedBy>Taichiro Iki</cp:lastModifiedBy>
  <cp:revision>2</cp:revision>
  <cp:lastPrinted>2016-11-12T02:04:00Z</cp:lastPrinted>
  <dcterms:created xsi:type="dcterms:W3CDTF">2016-11-12T02:04:00Z</dcterms:created>
  <dcterms:modified xsi:type="dcterms:W3CDTF">2016-12-11T23:39:00Z</dcterms:modified>
</cp:coreProperties>
</file>